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298" w:rsidRDefault="001D7298" w:rsidP="001D7298">
      <w:pPr>
        <w:spacing w:line="480" w:lineRule="auto"/>
        <w:rPr>
          <w:b/>
          <w:bCs/>
          <w:kern w:val="0"/>
          <w:sz w:val="24"/>
          <w:szCs w:val="24"/>
        </w:rPr>
      </w:pPr>
      <w:r>
        <w:rPr>
          <w:b/>
          <w:bCs/>
          <w:noProof/>
          <w:kern w:val="0"/>
          <w:sz w:val="24"/>
          <w:szCs w:val="24"/>
        </w:rPr>
        <w:drawing>
          <wp:inline distT="0" distB="0" distL="0" distR="0">
            <wp:extent cx="7515225" cy="2981325"/>
            <wp:effectExtent l="19050" t="0" r="9525" b="0"/>
            <wp:docPr id="11" name="图片 11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 S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5225" cy="2981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7298" w:rsidRPr="00A86CF9" w:rsidRDefault="001D7298" w:rsidP="001D7298">
      <w:pPr>
        <w:spacing w:line="480" w:lineRule="auto"/>
        <w:rPr>
          <w:szCs w:val="21"/>
        </w:rPr>
      </w:pPr>
      <w:r w:rsidRPr="00A86CF9">
        <w:rPr>
          <w:b/>
          <w:bCs/>
          <w:kern w:val="0"/>
          <w:sz w:val="24"/>
          <w:szCs w:val="24"/>
        </w:rPr>
        <w:t>Figure S</w:t>
      </w:r>
      <w:r w:rsidR="0098467E">
        <w:rPr>
          <w:rFonts w:hint="eastAsia"/>
          <w:b/>
          <w:bCs/>
          <w:kern w:val="0"/>
          <w:sz w:val="24"/>
          <w:szCs w:val="24"/>
        </w:rPr>
        <w:t>3</w:t>
      </w:r>
      <w:r w:rsidRPr="00A86CF9">
        <w:rPr>
          <w:b/>
          <w:bCs/>
          <w:kern w:val="0"/>
          <w:sz w:val="24"/>
          <w:szCs w:val="24"/>
        </w:rPr>
        <w:t xml:space="preserve"> </w:t>
      </w:r>
      <w:r w:rsidRPr="00C215AA">
        <w:rPr>
          <w:rFonts w:eastAsia="GulliverRM"/>
          <w:b/>
          <w:color w:val="000000"/>
          <w:kern w:val="0"/>
          <w:sz w:val="24"/>
          <w:szCs w:val="24"/>
        </w:rPr>
        <w:t xml:space="preserve">IgG antibody titers </w:t>
      </w:r>
      <w:r w:rsidRPr="00C215AA">
        <w:rPr>
          <w:rFonts w:eastAsia="GulliverRM" w:hint="eastAsia"/>
          <w:b/>
          <w:color w:val="000000"/>
          <w:kern w:val="0"/>
          <w:sz w:val="24"/>
          <w:szCs w:val="24"/>
        </w:rPr>
        <w:t xml:space="preserve">of </w:t>
      </w:r>
      <w:r w:rsidRPr="00C215AA">
        <w:rPr>
          <w:rFonts w:eastAsia="GulliverRM"/>
          <w:b/>
          <w:color w:val="000000"/>
          <w:kern w:val="0"/>
          <w:sz w:val="24"/>
          <w:szCs w:val="24"/>
        </w:rPr>
        <w:t xml:space="preserve">recombinant </w:t>
      </w:r>
      <w:r w:rsidRPr="00C215AA">
        <w:rPr>
          <w:b/>
          <w:color w:val="000000"/>
          <w:kern w:val="0"/>
          <w:sz w:val="24"/>
          <w:szCs w:val="24"/>
        </w:rPr>
        <w:t>Hcps</w:t>
      </w:r>
      <w:r w:rsidRPr="00C215AA">
        <w:rPr>
          <w:rFonts w:eastAsia="GulliverRM" w:hint="eastAsia"/>
          <w:b/>
          <w:color w:val="000000"/>
          <w:kern w:val="0"/>
          <w:sz w:val="24"/>
          <w:szCs w:val="24"/>
        </w:rPr>
        <w:t xml:space="preserve"> </w:t>
      </w:r>
      <w:r w:rsidRPr="00C215AA">
        <w:rPr>
          <w:rFonts w:eastAsia="GulliverRM"/>
          <w:b/>
          <w:color w:val="000000"/>
          <w:kern w:val="0"/>
          <w:sz w:val="24"/>
          <w:szCs w:val="24"/>
        </w:rPr>
        <w:t xml:space="preserve">in </w:t>
      </w:r>
      <w:r w:rsidRPr="00C215AA">
        <w:rPr>
          <w:b/>
          <w:color w:val="000000"/>
          <w:kern w:val="0"/>
          <w:sz w:val="24"/>
          <w:szCs w:val="24"/>
        </w:rPr>
        <w:t>immunized ducks</w:t>
      </w:r>
      <w:r w:rsidRPr="00C215AA">
        <w:rPr>
          <w:rFonts w:hint="eastAsia"/>
          <w:b/>
          <w:color w:val="000000"/>
          <w:kern w:val="0"/>
          <w:sz w:val="24"/>
          <w:szCs w:val="24"/>
        </w:rPr>
        <w:t>.</w:t>
      </w:r>
      <w:r w:rsidRPr="00A86CF9">
        <w:rPr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GulliverRM"/>
          <w:color w:val="000000"/>
          <w:kern w:val="0"/>
          <w:sz w:val="24"/>
          <w:szCs w:val="24"/>
        </w:rPr>
        <w:t xml:space="preserve">Ducks </w:t>
      </w:r>
      <w:r w:rsidRPr="00A86CF9">
        <w:rPr>
          <w:rFonts w:eastAsia="GulliverRM"/>
          <w:color w:val="000000"/>
          <w:kern w:val="0"/>
          <w:sz w:val="24"/>
          <w:szCs w:val="24"/>
        </w:rPr>
        <w:t>were immunized with corresponding antigens emulsified in ISA 206 VG (</w:t>
      </w:r>
      <w:r w:rsidRPr="00A86CF9">
        <w:rPr>
          <w:color w:val="000000"/>
          <w:kern w:val="0"/>
          <w:sz w:val="24"/>
          <w:szCs w:val="24"/>
        </w:rPr>
        <w:t>1</w:t>
      </w:r>
      <w:r w:rsidRPr="00A86CF9">
        <w:rPr>
          <w:rFonts w:eastAsia="GulliverRM"/>
          <w:color w:val="000000"/>
          <w:kern w:val="0"/>
          <w:sz w:val="24"/>
          <w:szCs w:val="24"/>
        </w:rPr>
        <w:t xml:space="preserve">00 </w:t>
      </w:r>
      <w:r w:rsidRPr="00A86CF9">
        <w:rPr>
          <w:color w:val="000000"/>
          <w:kern w:val="0"/>
          <w:sz w:val="24"/>
          <w:szCs w:val="24"/>
        </w:rPr>
        <w:t>µ</w:t>
      </w:r>
      <w:r w:rsidRPr="00A86CF9">
        <w:rPr>
          <w:rFonts w:eastAsia="GulliverRM"/>
          <w:color w:val="000000"/>
          <w:kern w:val="0"/>
          <w:sz w:val="24"/>
          <w:szCs w:val="24"/>
        </w:rPr>
        <w:t>g</w:t>
      </w:r>
      <w:r w:rsidRPr="00FB6DE6">
        <w:rPr>
          <w:rFonts w:eastAsia="GulliverRM"/>
          <w:color w:val="000000"/>
          <w:kern w:val="0"/>
          <w:sz w:val="24"/>
          <w:szCs w:val="24"/>
        </w:rPr>
        <w:t>/</w:t>
      </w:r>
      <w:r w:rsidRPr="00C215AA">
        <w:rPr>
          <w:color w:val="000000"/>
          <w:kern w:val="0"/>
          <w:sz w:val="24"/>
          <w:szCs w:val="24"/>
        </w:rPr>
        <w:t>duck</w:t>
      </w:r>
      <w:r w:rsidRPr="00A86CF9">
        <w:rPr>
          <w:rFonts w:eastAsia="GulliverRM"/>
          <w:color w:val="000000"/>
          <w:kern w:val="0"/>
          <w:sz w:val="24"/>
          <w:szCs w:val="24"/>
        </w:rPr>
        <w:t xml:space="preserve">) at the </w:t>
      </w:r>
      <w:r w:rsidRPr="00A86CF9">
        <w:rPr>
          <w:color w:val="000000"/>
          <w:sz w:val="24"/>
          <w:szCs w:val="24"/>
        </w:rPr>
        <w:t xml:space="preserve">primary </w:t>
      </w:r>
      <w:r w:rsidRPr="00A86CF9">
        <w:rPr>
          <w:rFonts w:eastAsia="GulliverRM"/>
          <w:color w:val="000000"/>
          <w:kern w:val="0"/>
          <w:sz w:val="24"/>
          <w:szCs w:val="24"/>
        </w:rPr>
        <w:t xml:space="preserve">and </w:t>
      </w:r>
      <w:r w:rsidRPr="00A86CF9">
        <w:rPr>
          <w:color w:val="000000"/>
          <w:sz w:val="24"/>
          <w:szCs w:val="24"/>
        </w:rPr>
        <w:t xml:space="preserve">booster immunization </w:t>
      </w:r>
      <w:r w:rsidRPr="00A86CF9">
        <w:rPr>
          <w:rFonts w:eastAsia="GulliverRM"/>
          <w:color w:val="000000"/>
          <w:kern w:val="0"/>
          <w:sz w:val="24"/>
          <w:szCs w:val="24"/>
        </w:rPr>
        <w:t>(after 14 days)</w:t>
      </w:r>
      <w:r w:rsidRPr="00FB6DE6">
        <w:rPr>
          <w:color w:val="000000"/>
          <w:kern w:val="0"/>
          <w:sz w:val="24"/>
          <w:szCs w:val="24"/>
        </w:rPr>
        <w:t xml:space="preserve"> </w:t>
      </w:r>
      <w:r w:rsidRPr="00A86CF9">
        <w:rPr>
          <w:color w:val="000000"/>
          <w:kern w:val="0"/>
          <w:sz w:val="24"/>
          <w:szCs w:val="24"/>
        </w:rPr>
        <w:t>by b</w:t>
      </w:r>
      <w:r w:rsidRPr="00A86CF9">
        <w:rPr>
          <w:rFonts w:eastAsia="GulliverRM"/>
          <w:color w:val="000000"/>
          <w:kern w:val="0"/>
          <w:sz w:val="24"/>
          <w:szCs w:val="24"/>
        </w:rPr>
        <w:t>ack subcutaneous injection. The IgG antibody titers were determined by ELISA using a goat ant</w:t>
      </w:r>
      <w:r w:rsidRPr="00FB6DE6">
        <w:rPr>
          <w:rFonts w:eastAsia="GulliverRM"/>
          <w:color w:val="000000"/>
          <w:kern w:val="0"/>
          <w:sz w:val="24"/>
          <w:szCs w:val="24"/>
        </w:rPr>
        <w:t>i-</w:t>
      </w:r>
      <w:r w:rsidRPr="00C215AA">
        <w:rPr>
          <w:color w:val="000000"/>
          <w:kern w:val="0"/>
          <w:sz w:val="24"/>
          <w:szCs w:val="24"/>
        </w:rPr>
        <w:t>duck</w:t>
      </w:r>
      <w:r w:rsidRPr="00FB6DE6">
        <w:rPr>
          <w:rFonts w:eastAsia="GulliverRM"/>
          <w:color w:val="000000"/>
          <w:kern w:val="0"/>
          <w:sz w:val="24"/>
          <w:szCs w:val="24"/>
        </w:rPr>
        <w:t xml:space="preserve"> </w:t>
      </w:r>
      <w:r w:rsidRPr="00A86CF9">
        <w:rPr>
          <w:rFonts w:eastAsia="GulliverRM"/>
          <w:color w:val="000000"/>
          <w:kern w:val="0"/>
          <w:sz w:val="24"/>
          <w:szCs w:val="24"/>
        </w:rPr>
        <w:t xml:space="preserve">IgG–HRP conjugate. Compared to the pre-immune serum, all groups immunized with recombinant proteins </w:t>
      </w:r>
      <w:r>
        <w:rPr>
          <w:rFonts w:eastAsia="GulliverRM" w:hint="eastAsia"/>
          <w:color w:val="000000"/>
          <w:kern w:val="0"/>
          <w:sz w:val="24"/>
          <w:szCs w:val="24"/>
        </w:rPr>
        <w:t xml:space="preserve">induced </w:t>
      </w:r>
      <w:r w:rsidRPr="00A86CF9">
        <w:rPr>
          <w:rFonts w:eastAsia="GulliverRM"/>
          <w:color w:val="000000"/>
          <w:kern w:val="0"/>
          <w:sz w:val="24"/>
          <w:szCs w:val="24"/>
        </w:rPr>
        <w:t>significantly higher IgG responses</w:t>
      </w:r>
      <w:r>
        <w:rPr>
          <w:rFonts w:eastAsia="GulliverRM" w:hint="eastAsia"/>
          <w:color w:val="000000"/>
          <w:kern w:val="0"/>
          <w:sz w:val="24"/>
          <w:szCs w:val="24"/>
        </w:rPr>
        <w:t>.</w:t>
      </w:r>
      <w:r w:rsidRPr="00A86CF9">
        <w:rPr>
          <w:rFonts w:eastAsia="GulliverRM"/>
          <w:color w:val="000000"/>
          <w:kern w:val="0"/>
          <w:sz w:val="24"/>
          <w:szCs w:val="24"/>
        </w:rPr>
        <w:t xml:space="preserve"> **</w:t>
      </w:r>
      <w:r w:rsidRPr="00A86CF9">
        <w:rPr>
          <w:color w:val="000000"/>
          <w:kern w:val="0"/>
          <w:sz w:val="24"/>
          <w:szCs w:val="24"/>
        </w:rPr>
        <w:t xml:space="preserve"> </w:t>
      </w:r>
      <w:r w:rsidRPr="00A86CF9">
        <w:rPr>
          <w:rFonts w:eastAsia="GulliverIT"/>
          <w:i/>
          <w:iCs/>
          <w:color w:val="000000"/>
          <w:kern w:val="0"/>
          <w:sz w:val="24"/>
          <w:szCs w:val="24"/>
        </w:rPr>
        <w:t>P</w:t>
      </w:r>
      <w:r w:rsidRPr="00A86CF9">
        <w:rPr>
          <w:rFonts w:eastAsia="GulliverIT"/>
          <w:color w:val="000000"/>
          <w:kern w:val="0"/>
          <w:sz w:val="24"/>
          <w:szCs w:val="24"/>
        </w:rPr>
        <w:t xml:space="preserve"> </w:t>
      </w:r>
      <w:r w:rsidRPr="00A86CF9">
        <w:rPr>
          <w:rFonts w:eastAsia="GulliverRM"/>
          <w:color w:val="000000"/>
          <w:kern w:val="0"/>
          <w:sz w:val="24"/>
          <w:szCs w:val="24"/>
        </w:rPr>
        <w:t>&lt; 0.01</w:t>
      </w:r>
      <w:r w:rsidRPr="00A86CF9">
        <w:rPr>
          <w:color w:val="000000"/>
          <w:kern w:val="0"/>
          <w:sz w:val="24"/>
          <w:szCs w:val="24"/>
        </w:rPr>
        <w:t xml:space="preserve">, </w:t>
      </w:r>
      <w:r w:rsidRPr="00A86CF9">
        <w:rPr>
          <w:rFonts w:eastAsia="GulliverRM"/>
          <w:color w:val="000000"/>
          <w:kern w:val="0"/>
          <w:sz w:val="24"/>
          <w:szCs w:val="24"/>
        </w:rPr>
        <w:t>*</w:t>
      </w:r>
      <w:r w:rsidRPr="00A86CF9">
        <w:rPr>
          <w:color w:val="000000"/>
          <w:kern w:val="0"/>
          <w:sz w:val="24"/>
          <w:szCs w:val="24"/>
        </w:rPr>
        <w:t xml:space="preserve"> </w:t>
      </w:r>
      <w:r w:rsidRPr="00A86CF9">
        <w:rPr>
          <w:rFonts w:eastAsia="GulliverIT"/>
          <w:i/>
          <w:iCs/>
          <w:color w:val="000000"/>
          <w:kern w:val="0"/>
          <w:sz w:val="24"/>
          <w:szCs w:val="24"/>
        </w:rPr>
        <w:t>P</w:t>
      </w:r>
      <w:r w:rsidRPr="00A86CF9">
        <w:rPr>
          <w:rFonts w:eastAsia="GulliverIT"/>
          <w:color w:val="000000"/>
          <w:kern w:val="0"/>
          <w:sz w:val="24"/>
          <w:szCs w:val="24"/>
        </w:rPr>
        <w:t xml:space="preserve"> </w:t>
      </w:r>
      <w:r w:rsidRPr="00A86CF9">
        <w:rPr>
          <w:rFonts w:eastAsia="GulliverRM"/>
          <w:color w:val="000000"/>
          <w:kern w:val="0"/>
          <w:sz w:val="24"/>
          <w:szCs w:val="24"/>
        </w:rPr>
        <w:t>&lt; 0.0</w:t>
      </w:r>
      <w:r w:rsidRPr="00A86CF9">
        <w:rPr>
          <w:color w:val="000000"/>
          <w:kern w:val="0"/>
          <w:sz w:val="24"/>
          <w:szCs w:val="24"/>
        </w:rPr>
        <w:t>5.</w:t>
      </w:r>
    </w:p>
    <w:p w:rsidR="00581AC8" w:rsidRDefault="00581AC8"/>
    <w:sectPr w:rsidR="00581AC8" w:rsidSect="001D729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37F5" w:rsidRDefault="007037F5" w:rsidP="001D7298">
      <w:r>
        <w:separator/>
      </w:r>
    </w:p>
  </w:endnote>
  <w:endnote w:type="continuationSeparator" w:id="0">
    <w:p w:rsidR="007037F5" w:rsidRDefault="007037F5" w:rsidP="001D72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IT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37F5" w:rsidRDefault="007037F5" w:rsidP="001D7298">
      <w:r>
        <w:separator/>
      </w:r>
    </w:p>
  </w:footnote>
  <w:footnote w:type="continuationSeparator" w:id="0">
    <w:p w:rsidR="007037F5" w:rsidRDefault="007037F5" w:rsidP="001D72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7298"/>
    <w:rsid w:val="00010A6B"/>
    <w:rsid w:val="000112BF"/>
    <w:rsid w:val="00012B2C"/>
    <w:rsid w:val="00015450"/>
    <w:rsid w:val="00017C36"/>
    <w:rsid w:val="0002516B"/>
    <w:rsid w:val="0002682D"/>
    <w:rsid w:val="00026E86"/>
    <w:rsid w:val="0003257E"/>
    <w:rsid w:val="0003376D"/>
    <w:rsid w:val="000350DF"/>
    <w:rsid w:val="00041E4B"/>
    <w:rsid w:val="00052356"/>
    <w:rsid w:val="000545F7"/>
    <w:rsid w:val="0005597B"/>
    <w:rsid w:val="00056E40"/>
    <w:rsid w:val="00060F7D"/>
    <w:rsid w:val="00062AE5"/>
    <w:rsid w:val="00063127"/>
    <w:rsid w:val="0006400C"/>
    <w:rsid w:val="00065A46"/>
    <w:rsid w:val="00067DD5"/>
    <w:rsid w:val="000705F6"/>
    <w:rsid w:val="00073261"/>
    <w:rsid w:val="00077205"/>
    <w:rsid w:val="000814D0"/>
    <w:rsid w:val="00082CB4"/>
    <w:rsid w:val="00083D37"/>
    <w:rsid w:val="00084D55"/>
    <w:rsid w:val="00086025"/>
    <w:rsid w:val="00087B2D"/>
    <w:rsid w:val="00090FB5"/>
    <w:rsid w:val="000912C6"/>
    <w:rsid w:val="00092320"/>
    <w:rsid w:val="000A1D48"/>
    <w:rsid w:val="000A6C0F"/>
    <w:rsid w:val="000B087A"/>
    <w:rsid w:val="000B1317"/>
    <w:rsid w:val="000B364C"/>
    <w:rsid w:val="000C0561"/>
    <w:rsid w:val="000C4BA5"/>
    <w:rsid w:val="000C6AE7"/>
    <w:rsid w:val="000D26CF"/>
    <w:rsid w:val="000D34BF"/>
    <w:rsid w:val="000D4F7D"/>
    <w:rsid w:val="000E56DF"/>
    <w:rsid w:val="000E689A"/>
    <w:rsid w:val="000F49DC"/>
    <w:rsid w:val="000F7E3B"/>
    <w:rsid w:val="00100A36"/>
    <w:rsid w:val="00102C83"/>
    <w:rsid w:val="00111850"/>
    <w:rsid w:val="00112988"/>
    <w:rsid w:val="001151C7"/>
    <w:rsid w:val="00116D57"/>
    <w:rsid w:val="0012352E"/>
    <w:rsid w:val="00133EF6"/>
    <w:rsid w:val="00135713"/>
    <w:rsid w:val="0014362B"/>
    <w:rsid w:val="0014370F"/>
    <w:rsid w:val="00145BDB"/>
    <w:rsid w:val="0014626F"/>
    <w:rsid w:val="00155EE9"/>
    <w:rsid w:val="00155F3D"/>
    <w:rsid w:val="0016023E"/>
    <w:rsid w:val="001708B8"/>
    <w:rsid w:val="00171386"/>
    <w:rsid w:val="0017234A"/>
    <w:rsid w:val="00173D6A"/>
    <w:rsid w:val="00183FDC"/>
    <w:rsid w:val="0019391F"/>
    <w:rsid w:val="001A70AF"/>
    <w:rsid w:val="001B55C2"/>
    <w:rsid w:val="001C1419"/>
    <w:rsid w:val="001C1D94"/>
    <w:rsid w:val="001C788C"/>
    <w:rsid w:val="001C7E68"/>
    <w:rsid w:val="001D7298"/>
    <w:rsid w:val="001D7869"/>
    <w:rsid w:val="001E0675"/>
    <w:rsid w:val="001E1230"/>
    <w:rsid w:val="001F22B7"/>
    <w:rsid w:val="001F2501"/>
    <w:rsid w:val="001F6F5C"/>
    <w:rsid w:val="00202DDC"/>
    <w:rsid w:val="00203059"/>
    <w:rsid w:val="002047B4"/>
    <w:rsid w:val="00207B98"/>
    <w:rsid w:val="00210FD8"/>
    <w:rsid w:val="002166EB"/>
    <w:rsid w:val="00220231"/>
    <w:rsid w:val="00223C76"/>
    <w:rsid w:val="00227644"/>
    <w:rsid w:val="00230260"/>
    <w:rsid w:val="00237F1B"/>
    <w:rsid w:val="00246EC0"/>
    <w:rsid w:val="00247671"/>
    <w:rsid w:val="0026664F"/>
    <w:rsid w:val="002723B6"/>
    <w:rsid w:val="00275E13"/>
    <w:rsid w:val="00275EE6"/>
    <w:rsid w:val="00277D93"/>
    <w:rsid w:val="002807D7"/>
    <w:rsid w:val="00281D45"/>
    <w:rsid w:val="002875E7"/>
    <w:rsid w:val="002918E8"/>
    <w:rsid w:val="00294C3B"/>
    <w:rsid w:val="002B4785"/>
    <w:rsid w:val="002B4AF8"/>
    <w:rsid w:val="002B4B7D"/>
    <w:rsid w:val="002B6E42"/>
    <w:rsid w:val="002C12FE"/>
    <w:rsid w:val="002C5D9C"/>
    <w:rsid w:val="002C7868"/>
    <w:rsid w:val="002D2371"/>
    <w:rsid w:val="002D2551"/>
    <w:rsid w:val="002D4A91"/>
    <w:rsid w:val="002D5BA0"/>
    <w:rsid w:val="002D5BED"/>
    <w:rsid w:val="002E3DC3"/>
    <w:rsid w:val="002E451D"/>
    <w:rsid w:val="002E4A23"/>
    <w:rsid w:val="002E62D2"/>
    <w:rsid w:val="002F3E47"/>
    <w:rsid w:val="002F420E"/>
    <w:rsid w:val="00302592"/>
    <w:rsid w:val="00303D9F"/>
    <w:rsid w:val="00307FDA"/>
    <w:rsid w:val="0031012A"/>
    <w:rsid w:val="00310CBA"/>
    <w:rsid w:val="00313383"/>
    <w:rsid w:val="0031585F"/>
    <w:rsid w:val="00316D7F"/>
    <w:rsid w:val="00316FA6"/>
    <w:rsid w:val="003214F8"/>
    <w:rsid w:val="00322CF2"/>
    <w:rsid w:val="00331D36"/>
    <w:rsid w:val="00332442"/>
    <w:rsid w:val="00337E0C"/>
    <w:rsid w:val="003429F9"/>
    <w:rsid w:val="00343A33"/>
    <w:rsid w:val="00345D2F"/>
    <w:rsid w:val="0035318F"/>
    <w:rsid w:val="00362AFD"/>
    <w:rsid w:val="00363EAF"/>
    <w:rsid w:val="00370A53"/>
    <w:rsid w:val="003764F7"/>
    <w:rsid w:val="0038025A"/>
    <w:rsid w:val="0038292E"/>
    <w:rsid w:val="0039174F"/>
    <w:rsid w:val="003956B7"/>
    <w:rsid w:val="00396021"/>
    <w:rsid w:val="003969C2"/>
    <w:rsid w:val="003972C5"/>
    <w:rsid w:val="003A0EB8"/>
    <w:rsid w:val="003B214A"/>
    <w:rsid w:val="003B2BA9"/>
    <w:rsid w:val="003B6DC5"/>
    <w:rsid w:val="003C148E"/>
    <w:rsid w:val="003C3BBE"/>
    <w:rsid w:val="003D26F5"/>
    <w:rsid w:val="003D5FA6"/>
    <w:rsid w:val="003D6E3E"/>
    <w:rsid w:val="003E3A6E"/>
    <w:rsid w:val="003F35F4"/>
    <w:rsid w:val="003F6553"/>
    <w:rsid w:val="003F6F96"/>
    <w:rsid w:val="0040228A"/>
    <w:rsid w:val="00422213"/>
    <w:rsid w:val="0042471A"/>
    <w:rsid w:val="004303B6"/>
    <w:rsid w:val="00431DA8"/>
    <w:rsid w:val="0043647E"/>
    <w:rsid w:val="00442478"/>
    <w:rsid w:val="004431CC"/>
    <w:rsid w:val="00453D86"/>
    <w:rsid w:val="00455B60"/>
    <w:rsid w:val="00462451"/>
    <w:rsid w:val="00472580"/>
    <w:rsid w:val="0047319A"/>
    <w:rsid w:val="0047470D"/>
    <w:rsid w:val="00483DFB"/>
    <w:rsid w:val="00485398"/>
    <w:rsid w:val="004867D6"/>
    <w:rsid w:val="00486CAD"/>
    <w:rsid w:val="00493233"/>
    <w:rsid w:val="004A0FE6"/>
    <w:rsid w:val="004A7932"/>
    <w:rsid w:val="004B28E6"/>
    <w:rsid w:val="004B6268"/>
    <w:rsid w:val="004B6E2F"/>
    <w:rsid w:val="004C117D"/>
    <w:rsid w:val="004C5B8F"/>
    <w:rsid w:val="004C7791"/>
    <w:rsid w:val="004D10CD"/>
    <w:rsid w:val="004D1906"/>
    <w:rsid w:val="004D4F6A"/>
    <w:rsid w:val="004D6778"/>
    <w:rsid w:val="004E0AAF"/>
    <w:rsid w:val="004F6190"/>
    <w:rsid w:val="00502F63"/>
    <w:rsid w:val="00503785"/>
    <w:rsid w:val="00504D7E"/>
    <w:rsid w:val="00507818"/>
    <w:rsid w:val="005104EE"/>
    <w:rsid w:val="00517009"/>
    <w:rsid w:val="005172B2"/>
    <w:rsid w:val="00520F5C"/>
    <w:rsid w:val="0052697A"/>
    <w:rsid w:val="005271D7"/>
    <w:rsid w:val="00541182"/>
    <w:rsid w:val="00555509"/>
    <w:rsid w:val="00557560"/>
    <w:rsid w:val="005635BF"/>
    <w:rsid w:val="005711B1"/>
    <w:rsid w:val="00573497"/>
    <w:rsid w:val="00581AC8"/>
    <w:rsid w:val="00584127"/>
    <w:rsid w:val="005873A3"/>
    <w:rsid w:val="005906DB"/>
    <w:rsid w:val="00592B2B"/>
    <w:rsid w:val="00597EE1"/>
    <w:rsid w:val="005A7CA2"/>
    <w:rsid w:val="005B42F4"/>
    <w:rsid w:val="005C4792"/>
    <w:rsid w:val="005C6430"/>
    <w:rsid w:val="005C74C8"/>
    <w:rsid w:val="005D0C9F"/>
    <w:rsid w:val="005D182A"/>
    <w:rsid w:val="005D3C99"/>
    <w:rsid w:val="005E2517"/>
    <w:rsid w:val="005E39F3"/>
    <w:rsid w:val="005E576B"/>
    <w:rsid w:val="005E6BF8"/>
    <w:rsid w:val="005E700B"/>
    <w:rsid w:val="005E7CA9"/>
    <w:rsid w:val="005F05C8"/>
    <w:rsid w:val="005F53E0"/>
    <w:rsid w:val="00601817"/>
    <w:rsid w:val="00612AEA"/>
    <w:rsid w:val="00612D82"/>
    <w:rsid w:val="00612FAA"/>
    <w:rsid w:val="0061465B"/>
    <w:rsid w:val="00620AD6"/>
    <w:rsid w:val="00621F09"/>
    <w:rsid w:val="00622D82"/>
    <w:rsid w:val="0062490E"/>
    <w:rsid w:val="0063166B"/>
    <w:rsid w:val="00634779"/>
    <w:rsid w:val="00634809"/>
    <w:rsid w:val="00635616"/>
    <w:rsid w:val="00637A46"/>
    <w:rsid w:val="00641291"/>
    <w:rsid w:val="00642895"/>
    <w:rsid w:val="00642EC9"/>
    <w:rsid w:val="006435AF"/>
    <w:rsid w:val="00643B27"/>
    <w:rsid w:val="006447C1"/>
    <w:rsid w:val="00653273"/>
    <w:rsid w:val="00654A8C"/>
    <w:rsid w:val="00655BDD"/>
    <w:rsid w:val="006577B2"/>
    <w:rsid w:val="00661BA7"/>
    <w:rsid w:val="006624A7"/>
    <w:rsid w:val="00667541"/>
    <w:rsid w:val="00667BF4"/>
    <w:rsid w:val="00670000"/>
    <w:rsid w:val="00671D3A"/>
    <w:rsid w:val="00685390"/>
    <w:rsid w:val="00695B5E"/>
    <w:rsid w:val="00697B59"/>
    <w:rsid w:val="006A2518"/>
    <w:rsid w:val="006A68EB"/>
    <w:rsid w:val="006B01AD"/>
    <w:rsid w:val="006B4FD7"/>
    <w:rsid w:val="006B5243"/>
    <w:rsid w:val="006B5B8E"/>
    <w:rsid w:val="006C7ED2"/>
    <w:rsid w:val="006E2754"/>
    <w:rsid w:val="006E361E"/>
    <w:rsid w:val="006E4775"/>
    <w:rsid w:val="006F3410"/>
    <w:rsid w:val="007003CB"/>
    <w:rsid w:val="0070055B"/>
    <w:rsid w:val="00703128"/>
    <w:rsid w:val="007037F5"/>
    <w:rsid w:val="007061B0"/>
    <w:rsid w:val="00713A8A"/>
    <w:rsid w:val="00724C78"/>
    <w:rsid w:val="00727A0D"/>
    <w:rsid w:val="00737048"/>
    <w:rsid w:val="0075216F"/>
    <w:rsid w:val="00753C2B"/>
    <w:rsid w:val="007631CE"/>
    <w:rsid w:val="007645EC"/>
    <w:rsid w:val="00764B30"/>
    <w:rsid w:val="007662CF"/>
    <w:rsid w:val="007718FD"/>
    <w:rsid w:val="0077560A"/>
    <w:rsid w:val="00777258"/>
    <w:rsid w:val="00777F61"/>
    <w:rsid w:val="00785ADD"/>
    <w:rsid w:val="007904EF"/>
    <w:rsid w:val="007B15BC"/>
    <w:rsid w:val="007B3F29"/>
    <w:rsid w:val="007B553C"/>
    <w:rsid w:val="007B586F"/>
    <w:rsid w:val="007C2EF7"/>
    <w:rsid w:val="007D5CC8"/>
    <w:rsid w:val="007F6288"/>
    <w:rsid w:val="007F67C6"/>
    <w:rsid w:val="007F71FA"/>
    <w:rsid w:val="007F7277"/>
    <w:rsid w:val="007F7770"/>
    <w:rsid w:val="008015AB"/>
    <w:rsid w:val="00803AAA"/>
    <w:rsid w:val="00811492"/>
    <w:rsid w:val="00813670"/>
    <w:rsid w:val="00822E8D"/>
    <w:rsid w:val="008339D7"/>
    <w:rsid w:val="0083464C"/>
    <w:rsid w:val="00835208"/>
    <w:rsid w:val="00836009"/>
    <w:rsid w:val="008366D9"/>
    <w:rsid w:val="00840391"/>
    <w:rsid w:val="00840E5E"/>
    <w:rsid w:val="00844F53"/>
    <w:rsid w:val="00850D8D"/>
    <w:rsid w:val="00856066"/>
    <w:rsid w:val="008663EA"/>
    <w:rsid w:val="008669B0"/>
    <w:rsid w:val="008710D7"/>
    <w:rsid w:val="00874AB6"/>
    <w:rsid w:val="008765B1"/>
    <w:rsid w:val="008766CA"/>
    <w:rsid w:val="00880237"/>
    <w:rsid w:val="0088173B"/>
    <w:rsid w:val="00882FA8"/>
    <w:rsid w:val="008831A5"/>
    <w:rsid w:val="00883327"/>
    <w:rsid w:val="00893F11"/>
    <w:rsid w:val="0089744E"/>
    <w:rsid w:val="008A4741"/>
    <w:rsid w:val="008A705F"/>
    <w:rsid w:val="008A7A8B"/>
    <w:rsid w:val="008B0CF4"/>
    <w:rsid w:val="008B1B52"/>
    <w:rsid w:val="008B1BF7"/>
    <w:rsid w:val="008B55B0"/>
    <w:rsid w:val="008C6D26"/>
    <w:rsid w:val="008D37FC"/>
    <w:rsid w:val="008D3BF9"/>
    <w:rsid w:val="008D62EA"/>
    <w:rsid w:val="008E131B"/>
    <w:rsid w:val="008E6CA7"/>
    <w:rsid w:val="008F471B"/>
    <w:rsid w:val="008F4B22"/>
    <w:rsid w:val="008F4D0C"/>
    <w:rsid w:val="0090135F"/>
    <w:rsid w:val="009046D7"/>
    <w:rsid w:val="0091379F"/>
    <w:rsid w:val="00913F8C"/>
    <w:rsid w:val="00916671"/>
    <w:rsid w:val="00920CB5"/>
    <w:rsid w:val="00920D95"/>
    <w:rsid w:val="009217A6"/>
    <w:rsid w:val="00930045"/>
    <w:rsid w:val="00931B0D"/>
    <w:rsid w:val="009333F3"/>
    <w:rsid w:val="00941FEF"/>
    <w:rsid w:val="00947A86"/>
    <w:rsid w:val="00954140"/>
    <w:rsid w:val="00957E21"/>
    <w:rsid w:val="00960F71"/>
    <w:rsid w:val="00963B31"/>
    <w:rsid w:val="00963CDA"/>
    <w:rsid w:val="00964294"/>
    <w:rsid w:val="009718BF"/>
    <w:rsid w:val="00971980"/>
    <w:rsid w:val="009724D7"/>
    <w:rsid w:val="0098467E"/>
    <w:rsid w:val="009969FE"/>
    <w:rsid w:val="009B0EC9"/>
    <w:rsid w:val="009B22E9"/>
    <w:rsid w:val="009B6E4C"/>
    <w:rsid w:val="009B7852"/>
    <w:rsid w:val="009C09E1"/>
    <w:rsid w:val="009C34E5"/>
    <w:rsid w:val="009C4432"/>
    <w:rsid w:val="009C651C"/>
    <w:rsid w:val="009C7C0F"/>
    <w:rsid w:val="009E5C6F"/>
    <w:rsid w:val="009F38E8"/>
    <w:rsid w:val="00A00B38"/>
    <w:rsid w:val="00A033DA"/>
    <w:rsid w:val="00A04200"/>
    <w:rsid w:val="00A05946"/>
    <w:rsid w:val="00A07C24"/>
    <w:rsid w:val="00A144B8"/>
    <w:rsid w:val="00A16AF2"/>
    <w:rsid w:val="00A216C4"/>
    <w:rsid w:val="00A23067"/>
    <w:rsid w:val="00A230D1"/>
    <w:rsid w:val="00A26648"/>
    <w:rsid w:val="00A30B60"/>
    <w:rsid w:val="00A344BB"/>
    <w:rsid w:val="00A41D9D"/>
    <w:rsid w:val="00A433F5"/>
    <w:rsid w:val="00A439D3"/>
    <w:rsid w:val="00A524C6"/>
    <w:rsid w:val="00A5587D"/>
    <w:rsid w:val="00A63835"/>
    <w:rsid w:val="00A6385D"/>
    <w:rsid w:val="00A66810"/>
    <w:rsid w:val="00A707CB"/>
    <w:rsid w:val="00A72A55"/>
    <w:rsid w:val="00A74378"/>
    <w:rsid w:val="00A80101"/>
    <w:rsid w:val="00A80AAF"/>
    <w:rsid w:val="00A83087"/>
    <w:rsid w:val="00A85EEB"/>
    <w:rsid w:val="00A93EAE"/>
    <w:rsid w:val="00AA1022"/>
    <w:rsid w:val="00AA5DA6"/>
    <w:rsid w:val="00AA6822"/>
    <w:rsid w:val="00AB263F"/>
    <w:rsid w:val="00AB54CB"/>
    <w:rsid w:val="00AC26ED"/>
    <w:rsid w:val="00AC339D"/>
    <w:rsid w:val="00AC3CA4"/>
    <w:rsid w:val="00AC5299"/>
    <w:rsid w:val="00AD2019"/>
    <w:rsid w:val="00AD50FB"/>
    <w:rsid w:val="00AD51E9"/>
    <w:rsid w:val="00AE0E1A"/>
    <w:rsid w:val="00AE3D83"/>
    <w:rsid w:val="00AE4211"/>
    <w:rsid w:val="00AE7CA5"/>
    <w:rsid w:val="00B02337"/>
    <w:rsid w:val="00B10220"/>
    <w:rsid w:val="00B2245C"/>
    <w:rsid w:val="00B22C44"/>
    <w:rsid w:val="00B24031"/>
    <w:rsid w:val="00B27DD4"/>
    <w:rsid w:val="00B35F37"/>
    <w:rsid w:val="00B364DF"/>
    <w:rsid w:val="00B375B7"/>
    <w:rsid w:val="00B411BB"/>
    <w:rsid w:val="00B42B6C"/>
    <w:rsid w:val="00B42D93"/>
    <w:rsid w:val="00B453A1"/>
    <w:rsid w:val="00B470C2"/>
    <w:rsid w:val="00B54F20"/>
    <w:rsid w:val="00B5530D"/>
    <w:rsid w:val="00B72635"/>
    <w:rsid w:val="00B72E7E"/>
    <w:rsid w:val="00B73333"/>
    <w:rsid w:val="00B751E4"/>
    <w:rsid w:val="00B820D5"/>
    <w:rsid w:val="00B96A62"/>
    <w:rsid w:val="00BA06F7"/>
    <w:rsid w:val="00BA1CC5"/>
    <w:rsid w:val="00BA3674"/>
    <w:rsid w:val="00BB1080"/>
    <w:rsid w:val="00BB6EA3"/>
    <w:rsid w:val="00BB7095"/>
    <w:rsid w:val="00BC7B84"/>
    <w:rsid w:val="00BD066F"/>
    <w:rsid w:val="00BD4033"/>
    <w:rsid w:val="00BD5BE7"/>
    <w:rsid w:val="00BE4C74"/>
    <w:rsid w:val="00BF3985"/>
    <w:rsid w:val="00BF3B79"/>
    <w:rsid w:val="00C00A88"/>
    <w:rsid w:val="00C0126F"/>
    <w:rsid w:val="00C045E6"/>
    <w:rsid w:val="00C0550E"/>
    <w:rsid w:val="00C059FD"/>
    <w:rsid w:val="00C16674"/>
    <w:rsid w:val="00C30ED1"/>
    <w:rsid w:val="00C43C76"/>
    <w:rsid w:val="00C44F8D"/>
    <w:rsid w:val="00C470CD"/>
    <w:rsid w:val="00C6337E"/>
    <w:rsid w:val="00C66C17"/>
    <w:rsid w:val="00C67243"/>
    <w:rsid w:val="00C706CD"/>
    <w:rsid w:val="00C70D76"/>
    <w:rsid w:val="00C75F86"/>
    <w:rsid w:val="00C843CD"/>
    <w:rsid w:val="00C87560"/>
    <w:rsid w:val="00C94CE9"/>
    <w:rsid w:val="00CA0F4F"/>
    <w:rsid w:val="00CA2294"/>
    <w:rsid w:val="00CB2224"/>
    <w:rsid w:val="00CB36AD"/>
    <w:rsid w:val="00CB3E36"/>
    <w:rsid w:val="00CB6125"/>
    <w:rsid w:val="00CC0FD8"/>
    <w:rsid w:val="00CC3584"/>
    <w:rsid w:val="00CC37C7"/>
    <w:rsid w:val="00CD4367"/>
    <w:rsid w:val="00CD75D8"/>
    <w:rsid w:val="00CD7DD0"/>
    <w:rsid w:val="00CE0430"/>
    <w:rsid w:val="00CE049B"/>
    <w:rsid w:val="00CE1F96"/>
    <w:rsid w:val="00CE2B5C"/>
    <w:rsid w:val="00CE2EC5"/>
    <w:rsid w:val="00CE366E"/>
    <w:rsid w:val="00CE459F"/>
    <w:rsid w:val="00CE5777"/>
    <w:rsid w:val="00CF336C"/>
    <w:rsid w:val="00D02BEB"/>
    <w:rsid w:val="00D02EEC"/>
    <w:rsid w:val="00D0599B"/>
    <w:rsid w:val="00D103DA"/>
    <w:rsid w:val="00D1137D"/>
    <w:rsid w:val="00D1252D"/>
    <w:rsid w:val="00D15705"/>
    <w:rsid w:val="00D21942"/>
    <w:rsid w:val="00D225E8"/>
    <w:rsid w:val="00D24802"/>
    <w:rsid w:val="00D2568F"/>
    <w:rsid w:val="00D31A09"/>
    <w:rsid w:val="00D31A23"/>
    <w:rsid w:val="00D3792C"/>
    <w:rsid w:val="00D4297F"/>
    <w:rsid w:val="00D42DF9"/>
    <w:rsid w:val="00D4375A"/>
    <w:rsid w:val="00D4532B"/>
    <w:rsid w:val="00D45972"/>
    <w:rsid w:val="00D46F0D"/>
    <w:rsid w:val="00D478F3"/>
    <w:rsid w:val="00D5155D"/>
    <w:rsid w:val="00D56F18"/>
    <w:rsid w:val="00D579CA"/>
    <w:rsid w:val="00D616AF"/>
    <w:rsid w:val="00D62478"/>
    <w:rsid w:val="00D62C19"/>
    <w:rsid w:val="00D65DF5"/>
    <w:rsid w:val="00D704BA"/>
    <w:rsid w:val="00D70528"/>
    <w:rsid w:val="00D725A3"/>
    <w:rsid w:val="00D7312E"/>
    <w:rsid w:val="00D74CDD"/>
    <w:rsid w:val="00D76330"/>
    <w:rsid w:val="00D8276D"/>
    <w:rsid w:val="00D93798"/>
    <w:rsid w:val="00D95F0E"/>
    <w:rsid w:val="00D97406"/>
    <w:rsid w:val="00DA0584"/>
    <w:rsid w:val="00DB1CB5"/>
    <w:rsid w:val="00DB2CA2"/>
    <w:rsid w:val="00DC033B"/>
    <w:rsid w:val="00DC0EC6"/>
    <w:rsid w:val="00DC1D1B"/>
    <w:rsid w:val="00DD2F7D"/>
    <w:rsid w:val="00DD3089"/>
    <w:rsid w:val="00DE3098"/>
    <w:rsid w:val="00DF12C2"/>
    <w:rsid w:val="00DF782A"/>
    <w:rsid w:val="00E00B9D"/>
    <w:rsid w:val="00E012DF"/>
    <w:rsid w:val="00E073BA"/>
    <w:rsid w:val="00E107C7"/>
    <w:rsid w:val="00E1280E"/>
    <w:rsid w:val="00E12ABF"/>
    <w:rsid w:val="00E14DC6"/>
    <w:rsid w:val="00E2754D"/>
    <w:rsid w:val="00E31CA7"/>
    <w:rsid w:val="00E329A5"/>
    <w:rsid w:val="00E40369"/>
    <w:rsid w:val="00E43383"/>
    <w:rsid w:val="00E54503"/>
    <w:rsid w:val="00E578E1"/>
    <w:rsid w:val="00E61F83"/>
    <w:rsid w:val="00E6205A"/>
    <w:rsid w:val="00E63F3F"/>
    <w:rsid w:val="00E72B2E"/>
    <w:rsid w:val="00E74528"/>
    <w:rsid w:val="00E83771"/>
    <w:rsid w:val="00E955E3"/>
    <w:rsid w:val="00E958C9"/>
    <w:rsid w:val="00E9768C"/>
    <w:rsid w:val="00EA4367"/>
    <w:rsid w:val="00EA7339"/>
    <w:rsid w:val="00EB20B8"/>
    <w:rsid w:val="00EB5924"/>
    <w:rsid w:val="00EB61F3"/>
    <w:rsid w:val="00EB6861"/>
    <w:rsid w:val="00EC1E7B"/>
    <w:rsid w:val="00EC3CAD"/>
    <w:rsid w:val="00EC5019"/>
    <w:rsid w:val="00EC53FF"/>
    <w:rsid w:val="00EC5931"/>
    <w:rsid w:val="00EC7124"/>
    <w:rsid w:val="00ED244D"/>
    <w:rsid w:val="00ED27AF"/>
    <w:rsid w:val="00ED3E3A"/>
    <w:rsid w:val="00ED3EF3"/>
    <w:rsid w:val="00ED4FA8"/>
    <w:rsid w:val="00ED718D"/>
    <w:rsid w:val="00EE0711"/>
    <w:rsid w:val="00EE2F3F"/>
    <w:rsid w:val="00EF04B5"/>
    <w:rsid w:val="00EF3FC8"/>
    <w:rsid w:val="00EF5ABB"/>
    <w:rsid w:val="00EF6CF1"/>
    <w:rsid w:val="00F03A53"/>
    <w:rsid w:val="00F0525F"/>
    <w:rsid w:val="00F06056"/>
    <w:rsid w:val="00F13C6D"/>
    <w:rsid w:val="00F15F2E"/>
    <w:rsid w:val="00F166CB"/>
    <w:rsid w:val="00F24750"/>
    <w:rsid w:val="00F304EF"/>
    <w:rsid w:val="00F31899"/>
    <w:rsid w:val="00F404CE"/>
    <w:rsid w:val="00F44BB2"/>
    <w:rsid w:val="00F45FBE"/>
    <w:rsid w:val="00F53CE0"/>
    <w:rsid w:val="00F54C71"/>
    <w:rsid w:val="00F601D4"/>
    <w:rsid w:val="00F660F6"/>
    <w:rsid w:val="00F70815"/>
    <w:rsid w:val="00F70A76"/>
    <w:rsid w:val="00F72A68"/>
    <w:rsid w:val="00F740AA"/>
    <w:rsid w:val="00F759D7"/>
    <w:rsid w:val="00F84BE8"/>
    <w:rsid w:val="00FA1740"/>
    <w:rsid w:val="00FA2966"/>
    <w:rsid w:val="00FB005A"/>
    <w:rsid w:val="00FB3A5E"/>
    <w:rsid w:val="00FB73AE"/>
    <w:rsid w:val="00FC060F"/>
    <w:rsid w:val="00FC13A2"/>
    <w:rsid w:val="00FC2445"/>
    <w:rsid w:val="00FC682E"/>
    <w:rsid w:val="00FD07F0"/>
    <w:rsid w:val="00FD13F2"/>
    <w:rsid w:val="00FD2300"/>
    <w:rsid w:val="00FD5B37"/>
    <w:rsid w:val="00FD60A9"/>
    <w:rsid w:val="00FD6F55"/>
    <w:rsid w:val="00FE2789"/>
    <w:rsid w:val="00FE45D5"/>
    <w:rsid w:val="00FE4947"/>
    <w:rsid w:val="00FE5BDF"/>
    <w:rsid w:val="00FE6EDF"/>
    <w:rsid w:val="00FF2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2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7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72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72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72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29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29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12-15T03:15:00Z</dcterms:created>
  <dcterms:modified xsi:type="dcterms:W3CDTF">2018-01-17T05:12:00Z</dcterms:modified>
</cp:coreProperties>
</file>